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5717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agent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endo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format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-RRM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tsbio Biotechnolog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RNA-NC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ce:UUCUCCGAACGUGUCACGUT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Sence:ACGUGACACGUUCGGAGAAT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-RRM2-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ce: GGCUCAGCUUGGUCGACAAT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Sence: UUGUCGACCAAGCUGAGCCT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RNA-RRM2-2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ce: GGGAUGAAUUGCACUCUAAT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Sence: UUAGAGUGCAAUUCAUCCCTT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let-7c-5p mimic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tsbio Biotechnolog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GGUAGUAGGUUGUAUGGUUCCAUA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UACUACCUCAUU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</w:rPr>
        <w:t>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7:15:00Z</dcterms:created>
  <dc:creator>Administrator</dc:creator>
  <dc:description/>
  <cp:keywords/>
  <dc:language>en-US</dc:language>
  <cp:lastModifiedBy>dell</cp:lastModifiedBy>
  <dcterms:modified xsi:type="dcterms:W3CDTF">2025-03-04T08:51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